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8CBD7" w14:textId="77777777" w:rsidR="0038044B" w:rsidRDefault="00055FD2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Exploring Temperature and Humidity Environment Combined with Air Quality 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Index,Black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carbon,the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short-term Effect of Combined Exposure on Respiratory Disease Mortality in Southwest China</w:t>
      </w:r>
    </w:p>
    <w:p w14:paraId="06A79463" w14:textId="77777777" w:rsidR="0038044B" w:rsidRDefault="00055FD2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engyu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u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¶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Di Wu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1&amp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Song Chen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KaiYang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Guo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uifang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Xi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1*</w:t>
      </w:r>
    </w:p>
    <w:p w14:paraId="4CCC8BA8" w14:textId="77777777" w:rsidR="0038044B" w:rsidRDefault="00055FD2">
      <w:pPr>
        <w:jc w:val="left"/>
        <w:rPr>
          <w:rFonts w:ascii="Times New Roman" w:eastAsia="SimSun" w:hAnsi="Times New Roman" w:cs="Times New Roman"/>
          <w:color w:val="000000" w:themeColor="text1"/>
          <w:sz w:val="16"/>
          <w:szCs w:val="16"/>
        </w:rPr>
      </w:pP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1.</w:t>
      </w: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 xml:space="preserve">School of Public Health, Xinjiang Medical University, Urumqi, Xinjiang, China </w:t>
      </w:r>
    </w:p>
    <w:p w14:paraId="02F1E3E4" w14:textId="77777777" w:rsidR="0038044B" w:rsidRDefault="00055FD2">
      <w:pPr>
        <w:jc w:val="left"/>
        <w:rPr>
          <w:rFonts w:ascii="Times New Roman" w:eastAsia="SimSun" w:hAnsi="Times New Roman" w:cs="Times New Roman"/>
          <w:color w:val="000000" w:themeColor="text1"/>
          <w:sz w:val="16"/>
          <w:szCs w:val="16"/>
        </w:rPr>
      </w:pP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 xml:space="preserve">2.School of Health Management, Xinjiang Medical University, Urumqi, Xinjiang, China </w:t>
      </w:r>
    </w:p>
    <w:p w14:paraId="444A251E" w14:textId="77777777" w:rsidR="0038044B" w:rsidRDefault="00055FD2">
      <w:pPr>
        <w:jc w:val="left"/>
        <w:rPr>
          <w:rFonts w:ascii="Times New Roman" w:eastAsia="SimSun" w:hAnsi="Times New Roman" w:cs="Times New Roman"/>
          <w:color w:val="000000" w:themeColor="text1"/>
          <w:sz w:val="16"/>
          <w:szCs w:val="16"/>
        </w:rPr>
      </w:pP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 xml:space="preserve">3.school of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nursing,Xinjiang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 xml:space="preserve"> Medical University, Urumqi, Xinjiang, China </w:t>
      </w:r>
    </w:p>
    <w:p w14:paraId="5C94293D" w14:textId="77777777" w:rsidR="0038044B" w:rsidRDefault="00055FD2">
      <w:pPr>
        <w:jc w:val="left"/>
        <w:rPr>
          <w:rFonts w:ascii="Times New Roman" w:eastAsia="SimSun" w:hAnsi="Times New Roman" w:cs="Times New Roman"/>
          <w:color w:val="000000" w:themeColor="text1"/>
          <w:sz w:val="16"/>
          <w:szCs w:val="16"/>
        </w:rPr>
      </w:pP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 xml:space="preserve">*Corresponding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aut</w:t>
      </w: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her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：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Hui</w:t>
      </w:r>
      <w:r>
        <w:rPr>
          <w:rFonts w:ascii="Times New Roman" w:eastAsia="SimSun" w:hAnsi="Times New Roman" w:cs="Times New Roman" w:hint="eastAsia"/>
          <w:color w:val="000000" w:themeColor="text1"/>
          <w:sz w:val="16"/>
          <w:szCs w:val="16"/>
        </w:rPr>
        <w:t>f</w:t>
      </w: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ang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Xie</w:t>
      </w:r>
      <w:proofErr w:type="spellEnd"/>
    </w:p>
    <w:p w14:paraId="312D484F" w14:textId="77777777" w:rsidR="0038044B" w:rsidRDefault="00055FD2">
      <w:pPr>
        <w:jc w:val="left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E-mail</w:t>
      </w: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：</w:t>
      </w:r>
      <w:r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xhfworld@sina.com</w:t>
      </w:r>
    </w:p>
    <w:p w14:paraId="6CA9CF82" w14:textId="77777777" w:rsidR="0038044B" w:rsidRDefault="00055FD2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Hengyu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u </w:t>
      </w:r>
    </w:p>
    <w:p w14:paraId="3234F3B6" w14:textId="77777777" w:rsidR="0038044B" w:rsidRDefault="00055FD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-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ai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：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HYPERLINK "mailto:526999839@qq.com"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Style w:val="Hyperlink"/>
          <w:rFonts w:ascii="Times New Roman" w:hAnsi="Times New Roman" w:cs="Times New Roman"/>
          <w:sz w:val="20"/>
          <w:szCs w:val="20"/>
        </w:rPr>
        <w:t>526999839@qq.com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5E67A438" w14:textId="77777777" w:rsidR="0038044B" w:rsidRDefault="00055FD2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Huifang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Xie</w:t>
      </w:r>
      <w:proofErr w:type="spellEnd"/>
    </w:p>
    <w:p w14:paraId="2EB0B33B" w14:textId="77777777" w:rsidR="0038044B" w:rsidRDefault="00055FD2">
      <w:pPr>
        <w:pStyle w:val="BodyText"/>
        <w:jc w:val="left"/>
        <w:rPr>
          <w:rFonts w:ascii="Times New Roman" w:hAnsi="Times New Roman" w:cs="Times New Roman"/>
          <w:color w:val="0000FF"/>
          <w:sz w:val="20"/>
          <w:szCs w:val="20"/>
          <w:u w:val="single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E-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mail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：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HYPERLINK "mailto:xhfworld@sina.com"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 w:hint="eastAsia"/>
          <w:color w:val="0000FF"/>
          <w:sz w:val="20"/>
          <w:szCs w:val="20"/>
          <w:u w:val="single"/>
          <w:lang w:eastAsia="zh-CN"/>
        </w:rPr>
        <w:t>xhfworld@sina</w:t>
      </w:r>
      <w:r>
        <w:rPr>
          <w:rFonts w:ascii="Times New Roman" w:hAnsi="Times New Roman" w:cs="Times New Roman"/>
          <w:color w:val="0000FF"/>
          <w:spacing w:val="15"/>
          <w:sz w:val="20"/>
          <w:szCs w:val="20"/>
          <w:u w:val="single"/>
        </w:rPr>
        <w:t>.</w:t>
      </w:r>
      <w:r>
        <w:rPr>
          <w:rFonts w:ascii="Times New Roman" w:hAnsi="Times New Roman" w:cs="Times New Roman"/>
          <w:color w:val="0000FF"/>
          <w:sz w:val="20"/>
          <w:szCs w:val="20"/>
          <w:u w:val="single"/>
        </w:rPr>
        <w:t>com</w:t>
      </w:r>
      <w:r>
        <w:rPr>
          <w:rFonts w:ascii="Times New Roman" w:hAnsi="Times New Roman" w:cs="Times New Roman"/>
          <w:color w:val="0000FF"/>
          <w:sz w:val="20"/>
          <w:szCs w:val="20"/>
          <w:u w:val="single"/>
        </w:rPr>
        <w:fldChar w:fldCharType="end"/>
      </w:r>
    </w:p>
    <w:p w14:paraId="093BB679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5C4625D0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11FFBB97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6012FD00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4B1E1386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1886866B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61552CB8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01C74353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296E4879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7B72A2C4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479218B0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01626875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47D5B327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7AE41F03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5AC7D475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264BF238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1C2C2CDE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21BDFAF3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7016DC7A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5A04946D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0AD7848F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03CC2A57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4E38AD28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3F6708AD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63A0B5E6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078AB82B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11A75F74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57E7AEE6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7EA4A3FF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67FC2A7C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04116DF8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4976C0AB" w14:textId="77777777" w:rsidR="0038044B" w:rsidRDefault="00055FD2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1 </w:t>
      </w:r>
      <w:r>
        <w:rPr>
          <w:rFonts w:ascii="Times New Roman" w:eastAsia="SimSun" w:hAnsi="Times New Roman" w:cs="Times New Roman"/>
          <w:sz w:val="20"/>
          <w:szCs w:val="20"/>
        </w:rPr>
        <w:t xml:space="preserve">Relative risk of </w:t>
      </w:r>
      <w:r>
        <w:rPr>
          <w:rFonts w:ascii="Times New Roman" w:eastAsia="SimSun" w:hAnsi="Times New Roman" w:cs="Times New Roman"/>
          <w:sz w:val="20"/>
          <w:szCs w:val="20"/>
        </w:rPr>
        <w:t>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1A1 T1A2 T1A3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.........................................3</w:t>
      </w:r>
    </w:p>
    <w:p w14:paraId="12C0CC38" w14:textId="77777777" w:rsidR="0038044B" w:rsidRDefault="00055F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2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2A1 T2A2 T2A3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.........................................3</w:t>
      </w:r>
    </w:p>
    <w:p w14:paraId="2BFAFB3E" w14:textId="77777777" w:rsidR="0038044B" w:rsidRDefault="00055F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3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T3A1 T3A2 T3A3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.........................................3</w:t>
      </w:r>
    </w:p>
    <w:p w14:paraId="5C726559" w14:textId="77777777" w:rsidR="0038044B" w:rsidRDefault="00055F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4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1B1 T1B2 T1B3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.........................................4</w:t>
      </w:r>
    </w:p>
    <w:p w14:paraId="4F2C7103" w14:textId="77777777" w:rsidR="0038044B" w:rsidRDefault="00055F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5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2B1 T2B2 T2B3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.........................................4</w:t>
      </w:r>
    </w:p>
    <w:p w14:paraId="1EB4CC02" w14:textId="77777777" w:rsidR="0038044B" w:rsidRDefault="00055F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6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3B1 T3B2 T3B3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.........................................4</w:t>
      </w:r>
    </w:p>
    <w:p w14:paraId="2C777882" w14:textId="77777777" w:rsidR="0038044B" w:rsidRDefault="00055F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7 </w:t>
      </w:r>
      <w:r>
        <w:rPr>
          <w:rFonts w:ascii="Times New Roman" w:eastAsia="SimSun" w:hAnsi="Times New Roman" w:cs="Times New Roman"/>
          <w:sz w:val="20"/>
          <w:szCs w:val="20"/>
        </w:rPr>
        <w:t>The results of AIC</w:t>
      </w:r>
      <w:r>
        <w:rPr>
          <w:rFonts w:ascii="Times New Roman" w:eastAsia="SimSun" w:hAnsi="Times New Roman" w:cs="Times New Roman"/>
          <w:sz w:val="20"/>
          <w:szCs w:val="20"/>
        </w:rPr>
        <w:t xml:space="preserve">(BIC) </w:t>
      </w:r>
      <w:r>
        <w:rPr>
          <w:rFonts w:ascii="Times New Roman" w:eastAsia="SimSun" w:hAnsi="Times New Roman" w:cs="Times New Roman"/>
          <w:sz w:val="20"/>
          <w:szCs w:val="20"/>
        </w:rPr>
        <w:t>of combined events definition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..........................5</w:t>
      </w:r>
    </w:p>
    <w:p w14:paraId="7C790D19" w14:textId="77777777" w:rsidR="0038044B" w:rsidRDefault="00055F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8 </w:t>
      </w:r>
      <w:r>
        <w:rPr>
          <w:rFonts w:ascii="Times New Roman" w:eastAsia="SimSun" w:hAnsi="Times New Roman" w:cs="Times New Roman"/>
          <w:sz w:val="20"/>
          <w:szCs w:val="20"/>
        </w:rPr>
        <w:t>Sensitivity analysis for cumulative effect estimates of combined event (</w:t>
      </w:r>
      <w:r>
        <w:rPr>
          <w:rFonts w:ascii="Times New Roman" w:eastAsia="SimSun" w:hAnsi="Times New Roman" w:cs="Times New Roman"/>
          <w:sz w:val="20"/>
          <w:szCs w:val="20"/>
        </w:rPr>
        <w:t>T3A1</w:t>
      </w:r>
      <w:r>
        <w:rPr>
          <w:rFonts w:ascii="Times New Roman" w:eastAsia="SimSun" w:hAnsi="Times New Roman" w:cs="Times New Roman" w:hint="eastAsia"/>
          <w:sz w:val="20"/>
          <w:szCs w:val="20"/>
        </w:rPr>
        <w:t>,</w:t>
      </w:r>
      <w:r>
        <w:rPr>
          <w:rFonts w:ascii="Times New Roman" w:eastAsia="SimSun" w:hAnsi="Times New Roman" w:cs="Times New Roman"/>
          <w:sz w:val="20"/>
          <w:szCs w:val="20"/>
        </w:rPr>
        <w:t>T3B1</w:t>
      </w:r>
      <w:r>
        <w:rPr>
          <w:rFonts w:ascii="Times New Roman" w:eastAsia="SimSun" w:hAnsi="Times New Roman" w:cs="Times New Roman"/>
          <w:sz w:val="20"/>
          <w:szCs w:val="20"/>
        </w:rPr>
        <w:t xml:space="preserve">) on </w:t>
      </w:r>
      <w:r>
        <w:rPr>
          <w:rFonts w:ascii="Times New Roman" w:eastAsia="SimSun" w:hAnsi="Times New Roman" w:cs="Times New Roman"/>
          <w:sz w:val="20"/>
          <w:szCs w:val="20"/>
        </w:rPr>
        <w:t>respiratory</w:t>
      </w:r>
      <w:r>
        <w:rPr>
          <w:rFonts w:ascii="Times New Roman" w:eastAsia="SimSun" w:hAnsi="Times New Roman" w:cs="Times New Roman"/>
          <w:sz w:val="20"/>
          <w:szCs w:val="20"/>
        </w:rPr>
        <w:t xml:space="preserve"> mortality at lag 0 and lag 0-7 days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............................................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5</w:t>
      </w:r>
    </w:p>
    <w:p w14:paraId="0AA51B76" w14:textId="77777777" w:rsidR="0038044B" w:rsidRDefault="00055F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9 </w:t>
      </w:r>
      <w:r>
        <w:rPr>
          <w:rFonts w:ascii="Times New Roman" w:eastAsia="SimSun" w:hAnsi="Times New Roman" w:cs="Times New Roman"/>
          <w:sz w:val="20"/>
          <w:szCs w:val="20"/>
        </w:rPr>
        <w:t>Sensitivity analysis for cumulative effect estimates of combined event (</w:t>
      </w:r>
      <w:r>
        <w:rPr>
          <w:rFonts w:ascii="Times New Roman" w:eastAsia="SimSun" w:hAnsi="Times New Roman" w:cs="Times New Roman"/>
          <w:sz w:val="20"/>
          <w:szCs w:val="20"/>
        </w:rPr>
        <w:t>T3A2</w:t>
      </w:r>
      <w:r>
        <w:rPr>
          <w:rFonts w:ascii="Times New Roman" w:eastAsia="SimSun" w:hAnsi="Times New Roman" w:cs="Times New Roman" w:hint="eastAsia"/>
          <w:sz w:val="20"/>
          <w:szCs w:val="20"/>
        </w:rPr>
        <w:t>,</w:t>
      </w:r>
      <w:r>
        <w:rPr>
          <w:rFonts w:ascii="Times New Roman" w:eastAsia="SimSun" w:hAnsi="Times New Roman" w:cs="Times New Roman"/>
          <w:sz w:val="20"/>
          <w:szCs w:val="20"/>
        </w:rPr>
        <w:t>T3B2</w:t>
      </w:r>
      <w:r>
        <w:rPr>
          <w:rFonts w:ascii="Times New Roman" w:eastAsia="SimSun" w:hAnsi="Times New Roman" w:cs="Times New Roman"/>
          <w:sz w:val="20"/>
          <w:szCs w:val="20"/>
        </w:rPr>
        <w:t xml:space="preserve">) on </w:t>
      </w:r>
      <w:r>
        <w:rPr>
          <w:rFonts w:ascii="Times New Roman" w:eastAsia="SimSun" w:hAnsi="Times New Roman" w:cs="Times New Roman"/>
          <w:sz w:val="20"/>
          <w:szCs w:val="20"/>
        </w:rPr>
        <w:t>respiratory</w:t>
      </w:r>
      <w:r>
        <w:rPr>
          <w:rFonts w:ascii="Times New Roman" w:eastAsia="SimSun" w:hAnsi="Times New Roman" w:cs="Times New Roman"/>
          <w:sz w:val="20"/>
          <w:szCs w:val="20"/>
        </w:rPr>
        <w:t xml:space="preserve"> mortality at lag 0 and lag 0-7 days</w:t>
      </w:r>
      <w:r>
        <w:rPr>
          <w:rFonts w:ascii="Times New Roman" w:eastAsia="SimSun" w:hAnsi="Times New Roman" w:cs="Times New Roman" w:hint="eastAsia"/>
          <w:sz w:val="20"/>
          <w:szCs w:val="20"/>
        </w:rPr>
        <w:t>......................................................................................6</w:t>
      </w:r>
    </w:p>
    <w:p w14:paraId="4C8E92CD" w14:textId="77777777" w:rsidR="0038044B" w:rsidRDefault="0038044B"/>
    <w:p w14:paraId="1AEA43EB" w14:textId="77777777" w:rsidR="0038044B" w:rsidRDefault="0038044B"/>
    <w:p w14:paraId="4D1FA373" w14:textId="77777777" w:rsidR="0038044B" w:rsidRDefault="0038044B"/>
    <w:p w14:paraId="163BB649" w14:textId="77777777" w:rsidR="0038044B" w:rsidRDefault="0038044B"/>
    <w:p w14:paraId="08CD4983" w14:textId="77777777" w:rsidR="0038044B" w:rsidRDefault="0038044B"/>
    <w:p w14:paraId="02B9AD03" w14:textId="77777777" w:rsidR="0038044B" w:rsidRDefault="0038044B"/>
    <w:p w14:paraId="27B91990" w14:textId="77777777" w:rsidR="0038044B" w:rsidRDefault="0038044B"/>
    <w:p w14:paraId="6D993537" w14:textId="77777777" w:rsidR="0038044B" w:rsidRDefault="0038044B"/>
    <w:p w14:paraId="10388DC1" w14:textId="77777777" w:rsidR="0038044B" w:rsidRDefault="0038044B"/>
    <w:p w14:paraId="2EFA7D90" w14:textId="77777777" w:rsidR="0038044B" w:rsidRDefault="0038044B"/>
    <w:p w14:paraId="56ED6D77" w14:textId="77777777" w:rsidR="0038044B" w:rsidRDefault="0038044B"/>
    <w:p w14:paraId="6DECD3AD" w14:textId="77777777" w:rsidR="0038044B" w:rsidRDefault="0038044B"/>
    <w:p w14:paraId="20C20810" w14:textId="77777777" w:rsidR="0038044B" w:rsidRDefault="0038044B"/>
    <w:p w14:paraId="305FC2DE" w14:textId="77777777" w:rsidR="0038044B" w:rsidRDefault="0038044B"/>
    <w:p w14:paraId="5B7853DD" w14:textId="77777777" w:rsidR="0038044B" w:rsidRDefault="0038044B"/>
    <w:p w14:paraId="068F7ABD" w14:textId="77777777" w:rsidR="0038044B" w:rsidRDefault="0038044B"/>
    <w:p w14:paraId="7FE70D64" w14:textId="77777777" w:rsidR="0038044B" w:rsidRDefault="0038044B"/>
    <w:p w14:paraId="3C881834" w14:textId="77777777" w:rsidR="0038044B" w:rsidRDefault="0038044B"/>
    <w:p w14:paraId="50747205" w14:textId="77777777" w:rsidR="0038044B" w:rsidRDefault="0038044B"/>
    <w:p w14:paraId="396ED355" w14:textId="77777777" w:rsidR="0038044B" w:rsidRDefault="0038044B"/>
    <w:p w14:paraId="53D049FF" w14:textId="77777777" w:rsidR="0038044B" w:rsidRDefault="0038044B"/>
    <w:p w14:paraId="46F1F361" w14:textId="77777777" w:rsidR="0038044B" w:rsidRDefault="0038044B"/>
    <w:p w14:paraId="4188019C" w14:textId="77777777" w:rsidR="0038044B" w:rsidRDefault="0038044B"/>
    <w:p w14:paraId="1676C508" w14:textId="77777777" w:rsidR="0038044B" w:rsidRDefault="0038044B"/>
    <w:p w14:paraId="0642D4D0" w14:textId="77777777" w:rsidR="0038044B" w:rsidRDefault="0038044B"/>
    <w:p w14:paraId="3D7ADA8C" w14:textId="77777777" w:rsidR="0038044B" w:rsidRDefault="0038044B"/>
    <w:p w14:paraId="2649FF5C" w14:textId="77777777" w:rsidR="0038044B" w:rsidRDefault="0038044B"/>
    <w:p w14:paraId="35AA6C15" w14:textId="77777777" w:rsidR="0038044B" w:rsidRDefault="0038044B"/>
    <w:p w14:paraId="41666BD9" w14:textId="77777777" w:rsidR="0038044B" w:rsidRDefault="0038044B"/>
    <w:p w14:paraId="1BF94DF5" w14:textId="77777777" w:rsidR="0038044B" w:rsidRDefault="0038044B"/>
    <w:p w14:paraId="29C254D0" w14:textId="77777777" w:rsidR="0038044B" w:rsidRDefault="0038044B"/>
    <w:p w14:paraId="7FF4D845" w14:textId="77777777" w:rsidR="0038044B" w:rsidRDefault="0038044B"/>
    <w:p w14:paraId="3C8153BF" w14:textId="77777777" w:rsidR="0038044B" w:rsidRDefault="0038044B"/>
    <w:p w14:paraId="6701A8FD" w14:textId="77777777" w:rsidR="0038044B" w:rsidRDefault="00055FD2">
      <w:pPr>
        <w:jc w:val="center"/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1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1A1 T1A2 T1A3</w:t>
      </w:r>
    </w:p>
    <w:tbl>
      <w:tblPr>
        <w:tblW w:w="4994" w:type="pct"/>
        <w:jc w:val="center"/>
        <w:tblLook w:val="04A0" w:firstRow="1" w:lastRow="0" w:firstColumn="1" w:lastColumn="0" w:noHBand="0" w:noVBand="1"/>
      </w:tblPr>
      <w:tblGrid>
        <w:gridCol w:w="492"/>
        <w:gridCol w:w="2533"/>
        <w:gridCol w:w="2545"/>
        <w:gridCol w:w="2726"/>
      </w:tblGrid>
      <w:tr w:rsidR="0038044B" w14:paraId="1D7B884A" w14:textId="77777777">
        <w:trPr>
          <w:trHeight w:val="90"/>
          <w:jc w:val="center"/>
        </w:trPr>
        <w:tc>
          <w:tcPr>
            <w:tcW w:w="289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6505F6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F2C27B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IA1</w:t>
            </w:r>
          </w:p>
        </w:tc>
        <w:tc>
          <w:tcPr>
            <w:tcW w:w="15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6EBC33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1A2</w:t>
            </w:r>
          </w:p>
        </w:tc>
        <w:tc>
          <w:tcPr>
            <w:tcW w:w="164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E3AE7D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1A3</w:t>
            </w:r>
          </w:p>
        </w:tc>
      </w:tr>
      <w:tr w:rsidR="0038044B" w14:paraId="7320933F" w14:textId="77777777">
        <w:trPr>
          <w:trHeight w:val="90"/>
          <w:jc w:val="center"/>
        </w:trPr>
        <w:tc>
          <w:tcPr>
            <w:tcW w:w="28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2FA6D2C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D812DE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755DB9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FCC7BC7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028881A2" w14:textId="77777777">
        <w:trPr>
          <w:trHeight w:val="90"/>
          <w:jc w:val="center"/>
        </w:trPr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9A70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0</w:t>
            </w:r>
          </w:p>
        </w:tc>
        <w:tc>
          <w:tcPr>
            <w:tcW w:w="15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EFDA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3F9A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B863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75597FC2" w14:textId="77777777">
        <w:trPr>
          <w:trHeight w:val="27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C0D7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1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0AA1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1468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472C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12F0D3CC" w14:textId="77777777">
        <w:trPr>
          <w:trHeight w:val="27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FDC0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2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D7AB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A1DA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A0DB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64E003E3" w14:textId="77777777">
        <w:trPr>
          <w:trHeight w:val="27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EC1A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3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A665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50FB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1106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2340E815" w14:textId="77777777">
        <w:trPr>
          <w:trHeight w:val="298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A968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4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6712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9A9C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BE71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455143FA" w14:textId="77777777">
        <w:trPr>
          <w:trHeight w:val="27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15C5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5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DA73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0E5E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3DDC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4AACAF1E" w14:textId="77777777">
        <w:trPr>
          <w:trHeight w:val="27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E035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6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3137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B445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5592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40524CF4" w14:textId="77777777">
        <w:trPr>
          <w:trHeight w:val="270"/>
          <w:jc w:val="center"/>
        </w:trPr>
        <w:tc>
          <w:tcPr>
            <w:tcW w:w="2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CCA78A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7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C373E6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AA1252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7C5D15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</w:tbl>
    <w:p w14:paraId="06D9681A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5A5712C9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727A5504" w14:textId="77777777" w:rsidR="0038044B" w:rsidRDefault="00055FD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2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2A1 T2A2 T2A3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517"/>
        <w:gridCol w:w="2428"/>
        <w:gridCol w:w="2922"/>
        <w:gridCol w:w="2434"/>
      </w:tblGrid>
      <w:tr w:rsidR="0038044B" w14:paraId="0B46BCE0" w14:textId="77777777">
        <w:trPr>
          <w:trHeight w:val="270"/>
        </w:trPr>
        <w:tc>
          <w:tcPr>
            <w:tcW w:w="312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BC3FE62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8F7C2A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2A1</w:t>
            </w:r>
          </w:p>
        </w:tc>
        <w:tc>
          <w:tcPr>
            <w:tcW w:w="17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AC4007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2A2</w:t>
            </w:r>
          </w:p>
        </w:tc>
        <w:tc>
          <w:tcPr>
            <w:tcW w:w="146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67F4B8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2A3</w:t>
            </w:r>
          </w:p>
        </w:tc>
      </w:tr>
      <w:tr w:rsidR="0038044B" w14:paraId="3839358D" w14:textId="77777777">
        <w:trPr>
          <w:trHeight w:val="270"/>
        </w:trPr>
        <w:tc>
          <w:tcPr>
            <w:tcW w:w="31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EAAC49C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47E1887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AC3E60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C66F6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04569FC5" w14:textId="77777777">
        <w:trPr>
          <w:trHeight w:val="270"/>
        </w:trPr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5987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0</w:t>
            </w:r>
          </w:p>
        </w:tc>
        <w:tc>
          <w:tcPr>
            <w:tcW w:w="14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8CFC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0.65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46B9A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F447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14B99DCF" w14:textId="77777777">
        <w:trPr>
          <w:trHeight w:val="27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D6F5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1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D2F5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2A15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DF87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3B530337" w14:textId="77777777">
        <w:trPr>
          <w:trHeight w:val="27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2B8F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2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8F44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74A2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A8DE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29569363" w14:textId="77777777">
        <w:trPr>
          <w:trHeight w:val="27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9EB1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3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B9D07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661C7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C58A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5CB628FB" w14:textId="77777777">
        <w:trPr>
          <w:trHeight w:val="27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C261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4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48CD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14B4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A8B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763B8724" w14:textId="77777777">
        <w:trPr>
          <w:trHeight w:val="27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2E9E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5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6447A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2447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3A7B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675AE1F6" w14:textId="77777777">
        <w:trPr>
          <w:trHeight w:val="27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1C3C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6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6601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74E4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C6AD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4B577E3C" w14:textId="77777777">
        <w:trPr>
          <w:trHeight w:val="270"/>
        </w:trPr>
        <w:tc>
          <w:tcPr>
            <w:tcW w:w="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0A86E6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7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31AC3E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6B6FA4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7AE8DF7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</w:tbl>
    <w:p w14:paraId="4465F96C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3F0DEDDA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11920ED3" w14:textId="77777777" w:rsidR="0038044B" w:rsidRDefault="00055FD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3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3A1 T3A2 T3A3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640"/>
        <w:gridCol w:w="2306"/>
        <w:gridCol w:w="2901"/>
        <w:gridCol w:w="2456"/>
      </w:tblGrid>
      <w:tr w:rsidR="0038044B" w14:paraId="058CE551" w14:textId="77777777">
        <w:trPr>
          <w:trHeight w:val="270"/>
        </w:trPr>
        <w:tc>
          <w:tcPr>
            <w:tcW w:w="385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7240168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18DD93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3A1</w:t>
            </w:r>
          </w:p>
        </w:tc>
        <w:tc>
          <w:tcPr>
            <w:tcW w:w="17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C5365FA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3A2</w:t>
            </w:r>
          </w:p>
        </w:tc>
        <w:tc>
          <w:tcPr>
            <w:tcW w:w="147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732FAB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3A3</w:t>
            </w:r>
          </w:p>
        </w:tc>
      </w:tr>
      <w:tr w:rsidR="0038044B" w14:paraId="354F1468" w14:textId="77777777">
        <w:trPr>
          <w:trHeight w:val="270"/>
        </w:trPr>
        <w:tc>
          <w:tcPr>
            <w:tcW w:w="38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E0EDDA0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B77B71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635593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113B36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2DBEB0B2" w14:textId="77777777">
        <w:trPr>
          <w:trHeight w:val="270"/>
        </w:trPr>
        <w:tc>
          <w:tcPr>
            <w:tcW w:w="3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AF8C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0</w:t>
            </w:r>
          </w:p>
        </w:tc>
        <w:tc>
          <w:tcPr>
            <w:tcW w:w="13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9FA9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44E9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251C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2E588919" w14:textId="77777777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9ED2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7517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09FE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18AC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08C126CF" w14:textId="77777777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CA7D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C761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580A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6983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13CFE9B3" w14:textId="77777777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12DD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B49A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A899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8D91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79A246C5" w14:textId="77777777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6D3A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F1E9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E471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45D3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41BA468B" w14:textId="77777777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D9B5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5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9D73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5D62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36EFA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34C127E8" w14:textId="77777777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071E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87C9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539C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8F6F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06ADF292" w14:textId="77777777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9065C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A497E1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E24615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52D20F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</w:tbl>
    <w:p w14:paraId="27682E9A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798770E8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544E9842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83C8CFD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5C8D20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EBB019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9B67618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80A0A3" w14:textId="77777777" w:rsidR="0038044B" w:rsidRDefault="00055FD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4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1B1 T1B2 T1B3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545"/>
        <w:gridCol w:w="2497"/>
        <w:gridCol w:w="2762"/>
        <w:gridCol w:w="2499"/>
      </w:tblGrid>
      <w:tr w:rsidR="0038044B" w14:paraId="7556F257" w14:textId="77777777">
        <w:trPr>
          <w:trHeight w:val="270"/>
        </w:trPr>
        <w:tc>
          <w:tcPr>
            <w:tcW w:w="329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57358B0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455876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1B1</w:t>
            </w:r>
          </w:p>
        </w:tc>
        <w:tc>
          <w:tcPr>
            <w:tcW w:w="166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DC4D7C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1B2</w:t>
            </w:r>
          </w:p>
        </w:tc>
        <w:tc>
          <w:tcPr>
            <w:tcW w:w="15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819E107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1B3</w:t>
            </w:r>
          </w:p>
        </w:tc>
      </w:tr>
      <w:tr w:rsidR="0038044B" w14:paraId="0EAE469E" w14:textId="77777777">
        <w:trPr>
          <w:trHeight w:val="270"/>
        </w:trPr>
        <w:tc>
          <w:tcPr>
            <w:tcW w:w="32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D27F5B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4C4D37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FF97917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A02713A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6378266C" w14:textId="77777777">
        <w:trPr>
          <w:trHeight w:val="270"/>
        </w:trPr>
        <w:tc>
          <w:tcPr>
            <w:tcW w:w="3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2CE1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0</w:t>
            </w:r>
          </w:p>
        </w:tc>
        <w:tc>
          <w:tcPr>
            <w:tcW w:w="15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E0A8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9A6E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0164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5BE92E3E" w14:textId="77777777">
        <w:trPr>
          <w:trHeight w:val="27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0019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1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4991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D05B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7991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6F2F50DE" w14:textId="77777777">
        <w:trPr>
          <w:trHeight w:val="27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0EC5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2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6B0C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6E91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1585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3EC6A739" w14:textId="77777777">
        <w:trPr>
          <w:trHeight w:val="27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FCD0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3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CA13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E260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023B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0BAE8C1C" w14:textId="77777777">
        <w:trPr>
          <w:trHeight w:val="27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124E7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4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7B1B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F82C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E1B3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29D777F0" w14:textId="77777777">
        <w:trPr>
          <w:trHeight w:val="27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AF3F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5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8711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0460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9099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11E030EA" w14:textId="77777777">
        <w:trPr>
          <w:trHeight w:val="27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11AF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6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8C7B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493B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3D79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38243A54" w14:textId="77777777">
        <w:trPr>
          <w:trHeight w:val="270"/>
        </w:trPr>
        <w:tc>
          <w:tcPr>
            <w:tcW w:w="3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F939D8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7</w:t>
            </w:r>
          </w:p>
        </w:tc>
        <w:tc>
          <w:tcPr>
            <w:tcW w:w="15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13B1BB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E92EB4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BE073F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</w:tbl>
    <w:p w14:paraId="7490AB5F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0D198D1B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7EF44071" w14:textId="77777777" w:rsidR="0038044B" w:rsidRDefault="00055FD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5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2B1 T2B2 T2B3</w:t>
      </w:r>
    </w:p>
    <w:tbl>
      <w:tblPr>
        <w:tblW w:w="4994" w:type="pct"/>
        <w:tblLook w:val="04A0" w:firstRow="1" w:lastRow="0" w:firstColumn="1" w:lastColumn="0" w:noHBand="0" w:noVBand="1"/>
      </w:tblPr>
      <w:tblGrid>
        <w:gridCol w:w="523"/>
        <w:gridCol w:w="2452"/>
        <w:gridCol w:w="2703"/>
        <w:gridCol w:w="2618"/>
      </w:tblGrid>
      <w:tr w:rsidR="0038044B" w14:paraId="36BB4534" w14:textId="77777777">
        <w:trPr>
          <w:trHeight w:val="270"/>
        </w:trPr>
        <w:tc>
          <w:tcPr>
            <w:tcW w:w="315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5CE4605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51A4EB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2B1</w:t>
            </w:r>
          </w:p>
        </w:tc>
        <w:tc>
          <w:tcPr>
            <w:tcW w:w="162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43B939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2B2</w:t>
            </w:r>
          </w:p>
        </w:tc>
        <w:tc>
          <w:tcPr>
            <w:tcW w:w="15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C1BABD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2B3</w:t>
            </w:r>
          </w:p>
        </w:tc>
      </w:tr>
      <w:tr w:rsidR="0038044B" w14:paraId="5C30B197" w14:textId="77777777">
        <w:trPr>
          <w:trHeight w:val="270"/>
        </w:trPr>
        <w:tc>
          <w:tcPr>
            <w:tcW w:w="31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4202A04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A6D303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2666BF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E41AEF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6A170503" w14:textId="77777777">
        <w:trPr>
          <w:trHeight w:val="270"/>
        </w:trPr>
        <w:tc>
          <w:tcPr>
            <w:tcW w:w="3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72D8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0</w:t>
            </w:r>
          </w:p>
        </w:tc>
        <w:tc>
          <w:tcPr>
            <w:tcW w:w="14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BD01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745A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9A57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2FF40499" w14:textId="77777777">
        <w:trPr>
          <w:trHeight w:val="27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151D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1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5625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5AEF0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B2F1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606FA1B5" w14:textId="77777777">
        <w:trPr>
          <w:trHeight w:val="27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B9C7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2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6C4A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B978A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9DB4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0932F980" w14:textId="77777777">
        <w:trPr>
          <w:trHeight w:val="27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06C5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3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25F0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3542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2C29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19206B8A" w14:textId="77777777">
        <w:trPr>
          <w:trHeight w:val="27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AAE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4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12C7A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01FC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2861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1DD3E0F9" w14:textId="77777777">
        <w:trPr>
          <w:trHeight w:val="27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2644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5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658A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3E89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1ED5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4B43EA98" w14:textId="77777777">
        <w:trPr>
          <w:trHeight w:val="27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E861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6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2449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E49F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E382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3F11FE4D" w14:textId="77777777">
        <w:trPr>
          <w:trHeight w:val="270"/>
        </w:trPr>
        <w:tc>
          <w:tcPr>
            <w:tcW w:w="3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6F1A44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7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83FF6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48D0B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B42CAE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</w:tbl>
    <w:p w14:paraId="1A4CBC01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12A4D446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60032357" w14:textId="77777777" w:rsidR="0038044B" w:rsidRDefault="00055FD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6 </w:t>
      </w:r>
      <w:r>
        <w:rPr>
          <w:rFonts w:ascii="Times New Roman" w:eastAsia="SimSun" w:hAnsi="Times New Roman" w:cs="Times New Roman"/>
          <w:sz w:val="20"/>
          <w:szCs w:val="20"/>
        </w:rPr>
        <w:t>Relative risk of combined eve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T3B1 T3B2 T3B3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630"/>
        <w:gridCol w:w="2674"/>
        <w:gridCol w:w="2678"/>
        <w:gridCol w:w="2319"/>
      </w:tblGrid>
      <w:tr w:rsidR="0038044B" w14:paraId="5541CCE8" w14:textId="77777777">
        <w:trPr>
          <w:trHeight w:val="270"/>
        </w:trPr>
        <w:tc>
          <w:tcPr>
            <w:tcW w:w="380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9DF4A04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492C82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3B1</w:t>
            </w:r>
          </w:p>
        </w:tc>
        <w:tc>
          <w:tcPr>
            <w:tcW w:w="16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485207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3B2</w:t>
            </w:r>
          </w:p>
        </w:tc>
        <w:tc>
          <w:tcPr>
            <w:tcW w:w="139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BF679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3B3</w:t>
            </w:r>
          </w:p>
        </w:tc>
      </w:tr>
      <w:tr w:rsidR="0038044B" w14:paraId="53E708D5" w14:textId="77777777">
        <w:trPr>
          <w:trHeight w:val="270"/>
        </w:trPr>
        <w:tc>
          <w:tcPr>
            <w:tcW w:w="38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F935484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C05A3A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5D02E2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1995B5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R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38044B" w14:paraId="7487144D" w14:textId="77777777">
        <w:trPr>
          <w:trHeight w:val="270"/>
        </w:trPr>
        <w:tc>
          <w:tcPr>
            <w:tcW w:w="3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8779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0</w:t>
            </w:r>
          </w:p>
        </w:tc>
        <w:tc>
          <w:tcPr>
            <w:tcW w:w="16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818C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8B3E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E69D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8044B" w14:paraId="202BE040" w14:textId="77777777">
        <w:trPr>
          <w:trHeight w:val="2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7872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4596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A91D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D796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8044B" w14:paraId="7DA6CE3E" w14:textId="77777777">
        <w:trPr>
          <w:trHeight w:val="2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69C9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D3B6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343A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7A6D8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8044B" w14:paraId="1BDC7CA7" w14:textId="77777777">
        <w:trPr>
          <w:trHeight w:val="2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6EEF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3FB3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55507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D689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8044B" w14:paraId="24EC48D5" w14:textId="77777777">
        <w:trPr>
          <w:trHeight w:val="2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816B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4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701C6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CB86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646BB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8044B" w14:paraId="59F47C4C" w14:textId="77777777">
        <w:trPr>
          <w:trHeight w:val="2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5BDE2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ECC75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58D3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EDCA4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8044B" w14:paraId="32AB634F" w14:textId="77777777">
        <w:trPr>
          <w:trHeight w:val="2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08E4C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9A4A9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2A341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967A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38044B" w14:paraId="2D0A67F7" w14:textId="77777777">
        <w:trPr>
          <w:trHeight w:val="270"/>
        </w:trPr>
        <w:tc>
          <w:tcPr>
            <w:tcW w:w="3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5382A0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g7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E76A8DF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09F85FD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5EB9083" w14:textId="77777777" w:rsidR="0038044B" w:rsidRDefault="00055FD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</w:tbl>
    <w:p w14:paraId="645807A6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6B3D65CB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33441470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E23A72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4CD4BA3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4B9A905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6606B47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F389C6D" w14:textId="77777777" w:rsidR="0038044B" w:rsidRDefault="00055FD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7 </w:t>
      </w:r>
      <w:r>
        <w:rPr>
          <w:rFonts w:ascii="Times New Roman" w:eastAsia="SimSun" w:hAnsi="Times New Roman" w:cs="Times New Roman"/>
          <w:sz w:val="20"/>
          <w:szCs w:val="20"/>
        </w:rPr>
        <w:t>The results of AIC</w:t>
      </w:r>
      <w:r>
        <w:rPr>
          <w:rFonts w:ascii="Times New Roman" w:eastAsia="SimSun" w:hAnsi="Times New Roman" w:cs="Times New Roman"/>
          <w:sz w:val="20"/>
          <w:szCs w:val="20"/>
        </w:rPr>
        <w:t xml:space="preserve">(BIC) </w:t>
      </w:r>
      <w:r>
        <w:rPr>
          <w:rFonts w:ascii="Times New Roman" w:eastAsia="SimSun" w:hAnsi="Times New Roman" w:cs="Times New Roman"/>
          <w:sz w:val="20"/>
          <w:szCs w:val="20"/>
        </w:rPr>
        <w:t>of combined events definition</w:t>
      </w:r>
    </w:p>
    <w:tbl>
      <w:tblPr>
        <w:tblStyle w:val="TableGrid"/>
        <w:tblW w:w="8914" w:type="dxa"/>
        <w:jc w:val="center"/>
        <w:tblLayout w:type="fixed"/>
        <w:tblLook w:val="04A0" w:firstRow="1" w:lastRow="0" w:firstColumn="1" w:lastColumn="0" w:noHBand="0" w:noVBand="1"/>
      </w:tblPr>
      <w:tblGrid>
        <w:gridCol w:w="1151"/>
        <w:gridCol w:w="1177"/>
        <w:gridCol w:w="554"/>
        <w:gridCol w:w="1130"/>
        <w:gridCol w:w="1166"/>
        <w:gridCol w:w="577"/>
        <w:gridCol w:w="1246"/>
        <w:gridCol w:w="1226"/>
        <w:gridCol w:w="687"/>
      </w:tblGrid>
      <w:tr w:rsidR="0038044B" w14:paraId="2623A449" w14:textId="77777777">
        <w:trPr>
          <w:trHeight w:val="320"/>
          <w:jc w:val="center"/>
        </w:trPr>
        <w:tc>
          <w:tcPr>
            <w:tcW w:w="288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C501261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I</w:t>
            </w:r>
          </w:p>
        </w:tc>
        <w:tc>
          <w:tcPr>
            <w:tcW w:w="2873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DD4BDDA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315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7734A70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QI</w:t>
            </w:r>
          </w:p>
        </w:tc>
      </w:tr>
      <w:tr w:rsidR="0038044B" w14:paraId="1225978C" w14:textId="77777777">
        <w:trPr>
          <w:trHeight w:val="320"/>
          <w:jc w:val="center"/>
        </w:trPr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BE4EC6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IC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8593DD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C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99EB04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t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45564D0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IC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818C039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C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C39B15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t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1242781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I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E204EC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C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78807D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t</w:t>
            </w:r>
          </w:p>
        </w:tc>
      </w:tr>
      <w:tr w:rsidR="0038044B" w14:paraId="66C52BDF" w14:textId="77777777">
        <w:trPr>
          <w:trHeight w:val="320"/>
          <w:jc w:val="center"/>
        </w:trPr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DC09CB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54.36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19F610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81.91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066098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0C75AE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37.4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A08A1B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59.45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7E840C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DA37B4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20.63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83B4BC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71.86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6567AE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38044B" w14:paraId="3A04A36E" w14:textId="77777777">
        <w:trPr>
          <w:trHeight w:val="32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56668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55.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A0809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88.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92FA9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B5AFA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39.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FEF7C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66.8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30E63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FF57C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12.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CCF72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69.9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7F0B4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38044B" w14:paraId="2D68B298" w14:textId="77777777">
        <w:trPr>
          <w:trHeight w:val="320"/>
          <w:jc w:val="center"/>
        </w:trPr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1B3282D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57.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5AA217A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95.8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1EFB419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D91BEEF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41.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C7C76B7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0474.0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DEF918C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5B721B8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14.4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69BD6D3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77.0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1EFC2F7" w14:textId="77777777" w:rsidR="0038044B" w:rsidRDefault="00055FD2">
            <w:pPr>
              <w:tabs>
                <w:tab w:val="left" w:pos="1785"/>
                <w:tab w:val="left" w:pos="6510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</w:tbl>
    <w:p w14:paraId="054C9A89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229106F4" w14:textId="77777777" w:rsidR="0038044B" w:rsidRDefault="0038044B">
      <w:pPr>
        <w:rPr>
          <w:rFonts w:ascii="Times New Roman" w:hAnsi="Times New Roman" w:cs="Times New Roman"/>
          <w:sz w:val="20"/>
          <w:szCs w:val="20"/>
        </w:rPr>
      </w:pPr>
    </w:p>
    <w:p w14:paraId="7D2AE373" w14:textId="77777777" w:rsidR="0038044B" w:rsidRDefault="00055FD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8 </w:t>
      </w:r>
      <w:r>
        <w:rPr>
          <w:rFonts w:ascii="Times New Roman" w:eastAsia="SimSun" w:hAnsi="Times New Roman" w:cs="Times New Roman"/>
          <w:sz w:val="20"/>
          <w:szCs w:val="20"/>
        </w:rPr>
        <w:t>Sensitivity analysis for cumulative effect estimates of combined event (</w:t>
      </w:r>
      <w:r>
        <w:rPr>
          <w:rFonts w:ascii="Times New Roman" w:eastAsia="SimSun" w:hAnsi="Times New Roman" w:cs="Times New Roman"/>
          <w:sz w:val="20"/>
          <w:szCs w:val="20"/>
        </w:rPr>
        <w:t>T3A1</w:t>
      </w:r>
      <w:r>
        <w:rPr>
          <w:rFonts w:ascii="Times New Roman" w:eastAsia="SimSun" w:hAnsi="Times New Roman" w:cs="Times New Roman" w:hint="eastAsia"/>
          <w:sz w:val="20"/>
          <w:szCs w:val="20"/>
        </w:rPr>
        <w:t>,</w:t>
      </w:r>
      <w:r>
        <w:rPr>
          <w:rFonts w:ascii="Times New Roman" w:eastAsia="SimSun" w:hAnsi="Times New Roman" w:cs="Times New Roman"/>
          <w:sz w:val="20"/>
          <w:szCs w:val="20"/>
        </w:rPr>
        <w:t>T3B1</w:t>
      </w:r>
      <w:r>
        <w:rPr>
          <w:rFonts w:ascii="Times New Roman" w:eastAsia="SimSun" w:hAnsi="Times New Roman" w:cs="Times New Roman"/>
          <w:sz w:val="20"/>
          <w:szCs w:val="20"/>
        </w:rPr>
        <w:t xml:space="preserve">) on </w:t>
      </w:r>
      <w:r>
        <w:rPr>
          <w:rFonts w:ascii="Times New Roman" w:eastAsia="SimSun" w:hAnsi="Times New Roman" w:cs="Times New Roman"/>
          <w:sz w:val="20"/>
          <w:szCs w:val="20"/>
        </w:rPr>
        <w:t>respiratory</w:t>
      </w:r>
      <w:r>
        <w:rPr>
          <w:rFonts w:ascii="Times New Roman" w:eastAsia="SimSun" w:hAnsi="Times New Roman" w:cs="Times New Roman"/>
          <w:sz w:val="20"/>
          <w:szCs w:val="20"/>
        </w:rPr>
        <w:t xml:space="preserve"> mortality at lag 0 and lag 0-7 days</w:t>
      </w:r>
    </w:p>
    <w:tbl>
      <w:tblPr>
        <w:tblStyle w:val="TableGrid"/>
        <w:tblW w:w="8520" w:type="dxa"/>
        <w:tblLook w:val="04A0" w:firstRow="1" w:lastRow="0" w:firstColumn="1" w:lastColumn="0" w:noHBand="0" w:noVBand="1"/>
      </w:tblPr>
      <w:tblGrid>
        <w:gridCol w:w="1661"/>
        <w:gridCol w:w="1798"/>
        <w:gridCol w:w="1050"/>
        <w:gridCol w:w="2008"/>
        <w:gridCol w:w="2003"/>
      </w:tblGrid>
      <w:tr w:rsidR="0038044B" w14:paraId="243B38F1" w14:textId="77777777">
        <w:trPr>
          <w:trHeight w:val="320"/>
        </w:trPr>
        <w:tc>
          <w:tcPr>
            <w:tcW w:w="16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085B76C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odel </w:t>
            </w:r>
          </w:p>
        </w:tc>
        <w:tc>
          <w:tcPr>
            <w:tcW w:w="17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E2FA8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NS(X)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40059E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（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=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0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1ECF7D5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ag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R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0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C3CA1C6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ag0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R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）</w:t>
            </w:r>
          </w:p>
        </w:tc>
      </w:tr>
      <w:tr w:rsidR="0038044B" w14:paraId="140F83C8" w14:textId="77777777">
        <w:trPr>
          <w:trHeight w:val="90"/>
        </w:trPr>
        <w:tc>
          <w:tcPr>
            <w:tcW w:w="1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2F945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0E2097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8h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73D3A1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17128B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(0.96,1.18)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DDA624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2(1.48,2.96)</w:t>
            </w:r>
          </w:p>
        </w:tc>
      </w:tr>
      <w:tr w:rsidR="0038044B" w14:paraId="287732CA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638FD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51857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3D6AD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6F1A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(0.96,1.1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7BEEC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2(1.48,2.96)</w:t>
            </w:r>
          </w:p>
        </w:tc>
      </w:tr>
      <w:tr w:rsidR="0038044B" w14:paraId="4712E4D9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FC42E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0A723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BA65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70CC3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(0.97,1.1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4B7FF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2(1.48,2.96)</w:t>
            </w:r>
          </w:p>
        </w:tc>
      </w:tr>
      <w:tr w:rsidR="0038044B" w14:paraId="70C57896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10400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6BFB2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FB825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41E75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(0.96,1.1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645E1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2(1.48,2.96)</w:t>
            </w:r>
          </w:p>
        </w:tc>
      </w:tr>
      <w:tr w:rsidR="0038044B" w14:paraId="06C97EEC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720DD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83E00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DCD57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56DA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(0.96,1.1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8D0F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2(1.48,2.96)</w:t>
            </w:r>
          </w:p>
        </w:tc>
      </w:tr>
      <w:tr w:rsidR="0038044B" w14:paraId="2AF9DC13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3DD47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402BF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1F03B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6E04F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7(0.96,1.1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3889D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2(1.48,2.96)</w:t>
            </w:r>
          </w:p>
        </w:tc>
      </w:tr>
      <w:tr w:rsidR="0038044B" w14:paraId="4037992B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689F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B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E60FA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8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AAD48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5505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DA5F5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578BC085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BB99D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64547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BB63A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6A08C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5(1.17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57F55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7)</w:t>
            </w:r>
          </w:p>
        </w:tc>
      </w:tr>
      <w:tr w:rsidR="0038044B" w14:paraId="776D18C1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413A9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3A37A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B9A9E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AB0B7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7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8AAF7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3CD48C62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41E82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3BB3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9C65C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74DD6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96887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50A2A1BB" w14:textId="77777777">
        <w:trPr>
          <w:trHeight w:val="29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89E7D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49B77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F1BAA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69F2E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71B6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2FE72811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B26FB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2A62A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AF0DF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6E5A7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A6847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7F516D99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AC3BC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6420F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3536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36642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4F482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475D70BE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C86DD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EDDBF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297C8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BB0C4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7F833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0AF6AE09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03FC2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E712E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66FBE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1CE31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D8E2F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7)</w:t>
            </w:r>
          </w:p>
        </w:tc>
      </w:tr>
      <w:tr w:rsidR="0038044B" w14:paraId="3BFAE917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EFA26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E2588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PM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30D33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96DB1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AFC26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079307FC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2B99A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657A5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7DFBB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414BA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8,1.5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4B96E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7)</w:t>
            </w:r>
          </w:p>
        </w:tc>
      </w:tr>
      <w:tr w:rsidR="0038044B" w14:paraId="1A378AF1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12C9C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54B7C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4D2B4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F3DBD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7,1.5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BC732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7,2.97)</w:t>
            </w:r>
          </w:p>
        </w:tc>
      </w:tr>
      <w:tr w:rsidR="0038044B" w14:paraId="473EF76D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8BEC1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C7E3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80DE6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0BA6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B9875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7DF3258C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211E5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07A47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196F4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29D2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8F631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5D3358B5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9BF0A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FC3B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27802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63801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137E7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02382DAC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E32B0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CEB63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93A71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7B8D6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E8DDA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2F145C42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D9EB1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A01DF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4A0EC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86F3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6,1.5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5EAF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6)</w:t>
            </w:r>
          </w:p>
        </w:tc>
      </w:tr>
      <w:tr w:rsidR="0038044B" w14:paraId="0A809DFA" w14:textId="77777777">
        <w:trPr>
          <w:trHeight w:val="320"/>
        </w:trPr>
        <w:tc>
          <w:tcPr>
            <w:tcW w:w="16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14ABA14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6EDDC8C" w14:textId="77777777" w:rsidR="0038044B" w:rsidRDefault="003804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26961B3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E2A9BF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4(1.17,1.5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611A44E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7(0.96,2.97)</w:t>
            </w:r>
          </w:p>
        </w:tc>
      </w:tr>
    </w:tbl>
    <w:p w14:paraId="0C9C8A6A" w14:textId="77777777" w:rsidR="0038044B" w:rsidRDefault="0038044B">
      <w:pPr>
        <w:rPr>
          <w:rFonts w:ascii="Times New Roman" w:hAnsi="Times New Roman" w:cs="Times New Roman"/>
          <w:sz w:val="16"/>
          <w:szCs w:val="16"/>
        </w:rPr>
      </w:pPr>
    </w:p>
    <w:p w14:paraId="64576D31" w14:textId="77777777" w:rsidR="0038044B" w:rsidRDefault="0038044B">
      <w:pPr>
        <w:rPr>
          <w:rFonts w:ascii="Times New Roman" w:hAnsi="Times New Roman" w:cs="Times New Roman"/>
          <w:sz w:val="16"/>
          <w:szCs w:val="16"/>
        </w:rPr>
      </w:pPr>
    </w:p>
    <w:p w14:paraId="181D02F7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D934D3B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45C05CD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BEF44F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50C3334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F34DB87" w14:textId="77777777" w:rsidR="0038044B" w:rsidRDefault="00380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2F36C38" w14:textId="77777777" w:rsidR="0038044B" w:rsidRDefault="00055FD2">
      <w:pPr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>Table.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9 </w:t>
      </w:r>
      <w:r>
        <w:rPr>
          <w:rFonts w:ascii="Times New Roman" w:eastAsia="SimSun" w:hAnsi="Times New Roman" w:cs="Times New Roman"/>
          <w:sz w:val="20"/>
          <w:szCs w:val="20"/>
        </w:rPr>
        <w:t>Sensitivity analysis for cumulative effect estimates of combined event (</w:t>
      </w:r>
      <w:r>
        <w:rPr>
          <w:rFonts w:ascii="Times New Roman" w:eastAsia="SimSun" w:hAnsi="Times New Roman" w:cs="Times New Roman"/>
          <w:sz w:val="20"/>
          <w:szCs w:val="20"/>
        </w:rPr>
        <w:t>T3A2</w:t>
      </w:r>
      <w:r>
        <w:rPr>
          <w:rFonts w:ascii="Times New Roman" w:eastAsia="SimSun" w:hAnsi="Times New Roman" w:cs="Times New Roman" w:hint="eastAsia"/>
          <w:sz w:val="20"/>
          <w:szCs w:val="20"/>
        </w:rPr>
        <w:t>,</w:t>
      </w:r>
      <w:r>
        <w:rPr>
          <w:rFonts w:ascii="Times New Roman" w:eastAsia="SimSun" w:hAnsi="Times New Roman" w:cs="Times New Roman"/>
          <w:sz w:val="20"/>
          <w:szCs w:val="20"/>
        </w:rPr>
        <w:t>T3B2</w:t>
      </w:r>
      <w:r>
        <w:rPr>
          <w:rFonts w:ascii="Times New Roman" w:eastAsia="SimSun" w:hAnsi="Times New Roman" w:cs="Times New Roman"/>
          <w:sz w:val="20"/>
          <w:szCs w:val="20"/>
        </w:rPr>
        <w:t xml:space="preserve">) on </w:t>
      </w:r>
      <w:r>
        <w:rPr>
          <w:rFonts w:ascii="Times New Roman" w:eastAsia="SimSun" w:hAnsi="Times New Roman" w:cs="Times New Roman"/>
          <w:sz w:val="20"/>
          <w:szCs w:val="20"/>
        </w:rPr>
        <w:t>respiratory</w:t>
      </w:r>
      <w:r>
        <w:rPr>
          <w:rFonts w:ascii="Times New Roman" w:eastAsia="SimSun" w:hAnsi="Times New Roman" w:cs="Times New Roman"/>
          <w:sz w:val="20"/>
          <w:szCs w:val="20"/>
        </w:rPr>
        <w:t xml:space="preserve"> mortality at lag 0 and lag 0-7 days</w:t>
      </w:r>
    </w:p>
    <w:tbl>
      <w:tblPr>
        <w:tblStyle w:val="TableGrid"/>
        <w:tblW w:w="7470" w:type="dxa"/>
        <w:jc w:val="center"/>
        <w:tblLook w:val="04A0" w:firstRow="1" w:lastRow="0" w:firstColumn="1" w:lastColumn="0" w:noHBand="0" w:noVBand="1"/>
      </w:tblPr>
      <w:tblGrid>
        <w:gridCol w:w="3955"/>
        <w:gridCol w:w="1512"/>
        <w:gridCol w:w="2003"/>
      </w:tblGrid>
      <w:tr w:rsidR="0038044B" w14:paraId="71BCD465" w14:textId="77777777">
        <w:trPr>
          <w:trHeight w:val="320"/>
          <w:jc w:val="center"/>
        </w:trPr>
        <w:tc>
          <w:tcPr>
            <w:tcW w:w="39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B9E55C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odel </w:t>
            </w:r>
          </w:p>
        </w:tc>
        <w:tc>
          <w:tcPr>
            <w:tcW w:w="15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76792DB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ag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R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0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73D61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ag0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R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C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）</w:t>
            </w:r>
          </w:p>
        </w:tc>
      </w:tr>
      <w:tr w:rsidR="0038044B" w14:paraId="796044DC" w14:textId="77777777">
        <w:trPr>
          <w:trHeight w:val="320"/>
          <w:jc w:val="center"/>
        </w:trPr>
        <w:tc>
          <w:tcPr>
            <w:tcW w:w="3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C0CB80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A2+P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.5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B08DE1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5(0.98,1.32)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069FD5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12(1.76,4.48)</w:t>
            </w:r>
          </w:p>
        </w:tc>
      </w:tr>
      <w:tr w:rsidR="0038044B" w14:paraId="7E2708EA" w14:textId="77777777">
        <w:trPr>
          <w:trHeight w:val="3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BF138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A2+P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+C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7B5F7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6(0.96,1.3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0C866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13(1.77,4.49)</w:t>
            </w:r>
          </w:p>
        </w:tc>
      </w:tr>
      <w:tr w:rsidR="0038044B" w14:paraId="6716030D" w14:textId="77777777">
        <w:trPr>
          <w:trHeight w:val="3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3A70C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A2+P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+CO+P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42F94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4(0.97,1.3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D2F7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13(1.76,4.50)</w:t>
            </w:r>
          </w:p>
        </w:tc>
      </w:tr>
      <w:tr w:rsidR="0038044B" w14:paraId="02F619BB" w14:textId="77777777">
        <w:trPr>
          <w:trHeight w:val="3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01B0F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A2+P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+CO+P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+SO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10853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4(0.98,1.3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14685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12(1.76,4.47)</w:t>
            </w:r>
          </w:p>
        </w:tc>
      </w:tr>
      <w:tr w:rsidR="0038044B" w14:paraId="4FC0C916" w14:textId="77777777">
        <w:trPr>
          <w:trHeight w:val="354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C7325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A2+P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+CO+P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+SO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+NO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A9E83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4(0.98,1.3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E67A4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12(1.76,4.48)</w:t>
            </w:r>
          </w:p>
        </w:tc>
      </w:tr>
      <w:tr w:rsidR="0038044B" w14:paraId="6CE4281D" w14:textId="77777777">
        <w:trPr>
          <w:trHeight w:val="3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1587B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B2+SO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A6442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9(1.05,1.3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94BD4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4(1.55,2.93)</w:t>
            </w:r>
          </w:p>
        </w:tc>
      </w:tr>
      <w:tr w:rsidR="0038044B" w14:paraId="5A191A64" w14:textId="77777777">
        <w:trPr>
          <w:trHeight w:val="3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54DCD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B2+Win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C768E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8(1.04,1.3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79821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3(1.55,2.91)</w:t>
            </w:r>
          </w:p>
        </w:tc>
      </w:tr>
      <w:tr w:rsidR="0038044B" w14:paraId="6AFE68F0" w14:textId="77777777">
        <w:trPr>
          <w:trHeight w:val="320"/>
          <w:jc w:val="center"/>
        </w:trPr>
        <w:tc>
          <w:tcPr>
            <w:tcW w:w="39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B56A9AD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3B2+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n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7A18589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8(1.04,1.3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148CE8D" w14:textId="77777777" w:rsidR="0038044B" w:rsidRDefault="00055F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23(1.55,2.91)</w:t>
            </w:r>
          </w:p>
        </w:tc>
      </w:tr>
    </w:tbl>
    <w:p w14:paraId="31D05C22" w14:textId="77777777" w:rsidR="0038044B" w:rsidRDefault="0038044B"/>
    <w:sectPr w:rsidR="00380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xMzc0MDKxNLI0MrVU0lEKTi0uzszPAykwrAUAxSsmtCwAAAA="/>
    <w:docVar w:name="commondata" w:val="eyJoZGlkIjoiMGFmMmE1OWFmOTBhZjVmZjQ5ZDcxNmQzNGNiNTA5MGQifQ=="/>
    <w:docVar w:name="fileID" w:val="补充材料投稿版823"/>
  </w:docVars>
  <w:rsids>
    <w:rsidRoot w:val="6D265CA5"/>
    <w:rsid w:val="00055FD2"/>
    <w:rsid w:val="0038044B"/>
    <w:rsid w:val="003E246E"/>
    <w:rsid w:val="0A8A5933"/>
    <w:rsid w:val="116C0B49"/>
    <w:rsid w:val="13AD4929"/>
    <w:rsid w:val="14A800EA"/>
    <w:rsid w:val="1B6C0424"/>
    <w:rsid w:val="1F4E188E"/>
    <w:rsid w:val="21182154"/>
    <w:rsid w:val="38E350E4"/>
    <w:rsid w:val="3B23141D"/>
    <w:rsid w:val="54EF499E"/>
    <w:rsid w:val="55920933"/>
    <w:rsid w:val="5C3D06E5"/>
    <w:rsid w:val="60634492"/>
    <w:rsid w:val="61002987"/>
    <w:rsid w:val="62D1262B"/>
    <w:rsid w:val="6694184A"/>
    <w:rsid w:val="6D265CA5"/>
    <w:rsid w:val="774809A9"/>
    <w:rsid w:val="7F93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7A0D53C-24EF-4ECB-9450-240CBFAD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SimSun" w:eastAsia="SimSun" w:hAnsi="SimSun" w:cs="SimSun"/>
      <w:sz w:val="18"/>
      <w:szCs w:val="18"/>
      <w:lang w:eastAsia="en-US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5</Words>
  <Characters>6533</Characters>
  <Application>Microsoft Office Word</Application>
  <DocSecurity>0</DocSecurity>
  <Lines>5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</dc:creator>
  <cp:lastModifiedBy>NEWGEN</cp:lastModifiedBy>
  <cp:revision>3</cp:revision>
  <dcterms:created xsi:type="dcterms:W3CDTF">2025-04-18T16:25:00Z</dcterms:created>
  <dcterms:modified xsi:type="dcterms:W3CDTF">2025-04-1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21264B86A2F45BB8647CDE39F195A15_11</vt:lpwstr>
  </property>
  <property fmtid="{D5CDD505-2E9C-101B-9397-08002B2CF9AE}" pid="4" name="KSOTemplateDocerSaveRecord">
    <vt:lpwstr>eyJoZGlkIjoiMGFmMmE1OWFmOTBhZjVmZjQ5ZDcxNmQzNGNiNTA5MGQiLCJ1c2VySWQiOiI0NDM5ODQ1MTQifQ==</vt:lpwstr>
  </property>
</Properties>
</file>